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6E799" w14:textId="73F15870" w:rsidR="000765A7" w:rsidRPr="00653D22" w:rsidRDefault="000765A7" w:rsidP="000765A7">
      <w:pPr>
        <w:rPr>
          <w:rFonts w:asciiTheme="majorHAnsi" w:hAnsiTheme="majorHAnsi" w:cstheme="majorHAnsi"/>
          <w:b/>
          <w:bCs/>
          <w:sz w:val="32"/>
          <w:szCs w:val="32"/>
          <w:lang w:val="en-GB"/>
        </w:rPr>
      </w:pPr>
      <w:r w:rsidRPr="00653D22">
        <w:rPr>
          <w:rFonts w:asciiTheme="majorHAnsi" w:hAnsiTheme="majorHAnsi" w:cstheme="majorHAnsi"/>
          <w:b/>
          <w:bCs/>
          <w:sz w:val="32"/>
          <w:szCs w:val="32"/>
          <w:lang w:val="en-US"/>
        </w:rPr>
        <w:t>S</w:t>
      </w:r>
      <w:r w:rsidR="009526E6">
        <w:rPr>
          <w:rFonts w:asciiTheme="majorHAnsi" w:hAnsiTheme="majorHAnsi" w:cstheme="majorHAnsi"/>
          <w:b/>
          <w:bCs/>
          <w:sz w:val="32"/>
          <w:szCs w:val="32"/>
          <w:lang w:val="en-US"/>
        </w:rPr>
        <w:t>1</w:t>
      </w:r>
      <w:r w:rsidRPr="00653D22">
        <w:rPr>
          <w:rFonts w:asciiTheme="majorHAnsi" w:hAnsiTheme="majorHAnsi" w:cstheme="majorHAnsi"/>
          <w:b/>
          <w:bCs/>
          <w:sz w:val="32"/>
          <w:szCs w:val="32"/>
          <w:lang w:val="en-US"/>
        </w:rPr>
        <w:t xml:space="preserve"> Table. Patient sample</w:t>
      </w:r>
      <w:r w:rsidR="00F12A45">
        <w:rPr>
          <w:rFonts w:asciiTheme="majorHAnsi" w:hAnsiTheme="majorHAnsi" w:cstheme="majorHAnsi"/>
          <w:b/>
          <w:bCs/>
          <w:sz w:val="32"/>
          <w:szCs w:val="32"/>
          <w:lang w:val="en-US"/>
        </w:rPr>
        <w:t>s</w:t>
      </w:r>
      <w:r w:rsidR="0018327A">
        <w:rPr>
          <w:rFonts w:asciiTheme="majorHAnsi" w:hAnsiTheme="majorHAnsi" w:cstheme="majorHAnsi"/>
          <w:b/>
          <w:bCs/>
          <w:sz w:val="32"/>
          <w:szCs w:val="32"/>
          <w:lang w:val="en-US"/>
        </w:rPr>
        <w:t xml:space="preserve"> data</w:t>
      </w:r>
      <w:r w:rsidRPr="00653D22">
        <w:rPr>
          <w:rFonts w:asciiTheme="majorHAnsi" w:hAnsiTheme="majorHAnsi" w:cstheme="majorHAnsi"/>
          <w:b/>
          <w:bCs/>
          <w:sz w:val="32"/>
          <w:szCs w:val="32"/>
          <w:lang w:val="en-US"/>
        </w:rPr>
        <w:t>.</w:t>
      </w:r>
    </w:p>
    <w:p w14:paraId="76E3DA53" w14:textId="1E3B9372" w:rsidR="00F15C4C" w:rsidRPr="000765A7" w:rsidRDefault="00F15C4C">
      <w:pPr>
        <w:rPr>
          <w:lang w:val="en-GB"/>
        </w:rPr>
      </w:pPr>
    </w:p>
    <w:tbl>
      <w:tblPr>
        <w:tblW w:w="10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771"/>
        <w:gridCol w:w="779"/>
        <w:gridCol w:w="1283"/>
        <w:gridCol w:w="1269"/>
        <w:gridCol w:w="738"/>
        <w:gridCol w:w="1166"/>
        <w:gridCol w:w="1276"/>
        <w:gridCol w:w="1009"/>
        <w:gridCol w:w="938"/>
      </w:tblGrid>
      <w:tr w:rsidR="004D3080" w:rsidRPr="00653D22" w14:paraId="625B2960" w14:textId="77777777" w:rsidTr="000F541A">
        <w:trPr>
          <w:trHeight w:val="300"/>
        </w:trPr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D3B3" w14:textId="77777777" w:rsidR="004D3080" w:rsidRPr="000506A1" w:rsidRDefault="004D3080" w:rsidP="004D308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Sample ID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4122" w14:textId="77777777" w:rsidR="004D3080" w:rsidRPr="000506A1" w:rsidRDefault="004D3080" w:rsidP="00AF68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gender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9DA6" w14:textId="77777777" w:rsidR="004D3080" w:rsidRPr="000506A1" w:rsidRDefault="004D3080" w:rsidP="00AF68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Age at diagn</w:t>
            </w:r>
            <w:r w:rsidRPr="005446A6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.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E384" w14:textId="77777777" w:rsidR="004D3080" w:rsidRPr="000506A1" w:rsidRDefault="004D3080" w:rsidP="00AF681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current TKI therapy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FC52" w14:textId="77777777" w:rsidR="004D3080" w:rsidRPr="000506A1" w:rsidRDefault="004D3080" w:rsidP="00AF681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 xml:space="preserve">transcript </w:t>
            </w: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br/>
              <w:t>type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A690" w14:textId="174B6B29" w:rsidR="004D3080" w:rsidRPr="000506A1" w:rsidRDefault="004D3080" w:rsidP="00AF68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RNA (ng/µl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B4CF" w14:textId="0FD8A26B" w:rsidR="004D3080" w:rsidRPr="000506A1" w:rsidRDefault="004D3080" w:rsidP="00AF68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BCR-</w:t>
            </w:r>
            <w:r w:rsidRPr="005446A6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A</w:t>
            </w: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BL1 #1 (abs. cp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4283" w14:textId="04DB9F7E" w:rsidR="004D3080" w:rsidRPr="000506A1" w:rsidRDefault="004D3080" w:rsidP="00AF68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BCR-ABL1 #2 (abs. cp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8936" w14:textId="77777777" w:rsidR="004D3080" w:rsidRPr="000506A1" w:rsidRDefault="004D3080" w:rsidP="00AF68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GUSB #1 (abs. cp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AC7F" w14:textId="77777777" w:rsidR="004D3080" w:rsidRPr="000506A1" w:rsidRDefault="004D3080" w:rsidP="00AF681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</w:pPr>
            <w:r w:rsidRPr="000506A1">
              <w:rPr>
                <w:rFonts w:asciiTheme="majorHAnsi" w:eastAsia="Times New Roman" w:hAnsiTheme="majorHAnsi" w:cstheme="majorHAnsi"/>
                <w:b/>
                <w:bCs/>
                <w:lang w:eastAsia="de-DE"/>
              </w:rPr>
              <w:t>GUSB #2 (abs. cp)</w:t>
            </w:r>
          </w:p>
        </w:tc>
      </w:tr>
      <w:tr w:rsidR="000F28C3" w:rsidRPr="00653D22" w14:paraId="649DF306" w14:textId="77777777" w:rsidTr="005019D6">
        <w:trPr>
          <w:trHeight w:val="300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2C48" w14:textId="1284FF85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42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9FEC" w14:textId="4FE657FC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EB70" w14:textId="73B98693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0532" w14:textId="1321B29A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asciminib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4361" w14:textId="413E8F85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AF95" w14:textId="07217EAA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F50C" w14:textId="1ECDEA8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523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820A" w14:textId="5B8166D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4747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6158" w14:textId="308CB21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74477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5127" w14:textId="0999CDE0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80888</w:t>
            </w:r>
          </w:p>
        </w:tc>
      </w:tr>
      <w:tr w:rsidR="000F28C3" w:rsidRPr="00653D22" w14:paraId="53566F9B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810D51" w14:textId="4D80648B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4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3E8919F" w14:textId="34940C1C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C277F9D" w14:textId="798B20F3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25797BB" w14:textId="7CAA153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dasa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564B7C7" w14:textId="6B772091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3EB14C6" w14:textId="76648871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C88D4B6" w14:textId="0BE9AF39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283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55096E" w14:textId="034B2835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07988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157AD76" w14:textId="231BFC8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42418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BA63BF2" w14:textId="63C193C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293056</w:t>
            </w:r>
          </w:p>
        </w:tc>
      </w:tr>
      <w:tr w:rsidR="000F28C3" w:rsidRPr="00653D22" w14:paraId="5BB2CCFC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047798" w14:textId="3425E1ED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5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46CE220" w14:textId="7FC9FC2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02BD2A5" w14:textId="56A802A2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C3CE8CB" w14:textId="22C0A971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dasa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7BBA050" w14:textId="4FDB4F2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40224E8" w14:textId="0B514FBE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14EBE43" w14:textId="0DF703D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46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E5CC10" w14:textId="6C17D8C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5127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ED22C5F" w14:textId="161A016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4553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FFD18F1" w14:textId="2159DCFD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11289</w:t>
            </w:r>
          </w:p>
        </w:tc>
      </w:tr>
      <w:tr w:rsidR="000F28C3" w:rsidRPr="00653D22" w14:paraId="630D8F31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6ECE10" w14:textId="70266978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4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6E438F2" w14:textId="2E9653AE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C695C93" w14:textId="0E6B0B9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1116A3E" w14:textId="788D311E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ascim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425834C" w14:textId="36659511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E2ACBFC" w14:textId="6F5FB35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AE04010" w14:textId="5071D4EE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7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068486" w14:textId="7564036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3757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6D16D2EE" w14:textId="4F8C401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36135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FA6F4E4" w14:textId="2E08072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464338</w:t>
            </w:r>
          </w:p>
        </w:tc>
      </w:tr>
      <w:tr w:rsidR="000F28C3" w:rsidRPr="00653D22" w14:paraId="054B5C21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3B25C4" w14:textId="5016DB60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4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A24974F" w14:textId="3B3944B3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8CD9A01" w14:textId="3C5968B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299C5D9" w14:textId="797CD393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047D321" w14:textId="163970E6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E7B3C6E" w14:textId="6E266FC0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8CA1E95" w14:textId="0CAFB51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2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3FB18" w14:textId="4B7F263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253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5CC48DB3" w14:textId="7C5DD42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26877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B7CFEE4" w14:textId="640C1D5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184874</w:t>
            </w:r>
          </w:p>
        </w:tc>
      </w:tr>
      <w:tr w:rsidR="000F28C3" w:rsidRPr="00653D22" w14:paraId="02DB8EEB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1A15A9" w14:textId="259E9CC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EBDCCA8" w14:textId="602FEBF9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261482F" w14:textId="63F2D1E1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91B165A" w14:textId="2168655E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dasa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F356E63" w14:textId="67A90493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FD890D3" w14:textId="5A5A3359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238C5B9" w14:textId="28EEC1B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1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06003B" w14:textId="0D31DF6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08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2C43AFDA" w14:textId="38FB33BF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519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BBDFE8F" w14:textId="6774A48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29873</w:t>
            </w:r>
          </w:p>
        </w:tc>
      </w:tr>
      <w:tr w:rsidR="000F28C3" w:rsidRPr="00653D22" w14:paraId="31CE6744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066E1E" w14:textId="42A41EC8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3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DBB36D6" w14:textId="2BF0A029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2339A96" w14:textId="154F79DC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0BE6D72" w14:textId="1674BB58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dasa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479791E" w14:textId="4ED81A47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3285169" w14:textId="6EBC674C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CC7F6FE" w14:textId="713567E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6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5B63E8" w14:textId="0CAF0D7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734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314C23B" w14:textId="5D77BFD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0340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6C0A28" w14:textId="0F0DE33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78620</w:t>
            </w:r>
          </w:p>
        </w:tc>
      </w:tr>
      <w:tr w:rsidR="000F28C3" w:rsidRPr="00653D22" w14:paraId="10683062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5C6129" w14:textId="35E9BA25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5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1084A59" w14:textId="44BA930B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618F3C1" w14:textId="6F99C8B1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64BE82A" w14:textId="1F9F949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dasa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9165DD0" w14:textId="4802EC8F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A19C422" w14:textId="726A4D7C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98648CF" w14:textId="4A70EE4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3FBCD" w14:textId="4117AEE9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09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0FFAFB5" w14:textId="78070F1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74615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C046A20" w14:textId="1475DF64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740736</w:t>
            </w:r>
          </w:p>
        </w:tc>
      </w:tr>
      <w:tr w:rsidR="000F28C3" w:rsidRPr="00653D22" w14:paraId="2007C996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14E284" w14:textId="50BF6330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4429D4C" w14:textId="78D3AB7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99410E" w14:textId="346A37C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46184C2" w14:textId="39D2F25A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pona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C2EFC0A" w14:textId="52CFF82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187E53F" w14:textId="67CF2CA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5728505" w14:textId="2FFB99E0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5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65D049" w14:textId="7DA7814F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566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DF42E39" w14:textId="1E4AF4E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54180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B9E3945" w14:textId="0692F3E3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339202</w:t>
            </w:r>
          </w:p>
        </w:tc>
      </w:tr>
      <w:tr w:rsidR="000F28C3" w:rsidRPr="00653D22" w14:paraId="647833F4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CD37D6" w14:textId="7968DA7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2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CE3FD5D" w14:textId="3BE4572F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17B8C7D" w14:textId="5D0E6B4C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BC957A0" w14:textId="0E647213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ilo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6336227" w14:textId="3F82AEBB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494184" w14:textId="5E2BD13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1634C81" w14:textId="71657A6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7ACBC0" w14:textId="321CB4E0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6E76B41" w14:textId="2F88F040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11391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70A62AB" w14:textId="5FB1F2EC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664090</w:t>
            </w:r>
          </w:p>
        </w:tc>
      </w:tr>
      <w:tr w:rsidR="000F28C3" w:rsidRPr="00653D22" w14:paraId="414DEFA5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6DFEF7" w14:textId="5AA41DC0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0DB3615" w14:textId="666F2094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4B669EA" w14:textId="1AF703A7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50A2F3F" w14:textId="40CD41B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dasa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2C33EDB" w14:textId="32FD6C50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74F2F86" w14:textId="4742340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3DF0AF6" w14:textId="09663400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B44CB1" w14:textId="30B20BA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5EF0D87" w14:textId="3DDAD8C4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8339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EE6A4D3" w14:textId="35D86310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02491</w:t>
            </w:r>
          </w:p>
        </w:tc>
      </w:tr>
      <w:tr w:rsidR="000F28C3" w:rsidRPr="00653D22" w14:paraId="5CB2D365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EF613C" w14:textId="20A0FDB1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4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B7221E6" w14:textId="03B06100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48B4BFF" w14:textId="5945F632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EEF4E80" w14:textId="4CB385B5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ascim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DA36EAD" w14:textId="551722F9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1D9A529" w14:textId="128A6EF3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5A1E637" w14:textId="70BAAE7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09C165" w14:textId="7488EF65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44D0B5E" w14:textId="09CD51A9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55246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ABA0085" w14:textId="1928C948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486011</w:t>
            </w:r>
          </w:p>
        </w:tc>
      </w:tr>
      <w:tr w:rsidR="000F28C3" w:rsidRPr="00653D22" w14:paraId="09E5FF22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64A4CE" w14:textId="0740DBC5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5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71347E1" w14:textId="4BD4DC19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9B962CD" w14:textId="419C788D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81000B3" w14:textId="640B832A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8F7D601" w14:textId="31E7D13A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6D9AB51" w14:textId="1A3B6487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78E4328" w14:textId="30D4C90A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B30B68" w14:textId="08E055BC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AC95F43" w14:textId="5406569F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2558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A5855F2" w14:textId="4472695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15342</w:t>
            </w:r>
          </w:p>
        </w:tc>
      </w:tr>
      <w:tr w:rsidR="000F28C3" w:rsidRPr="00653D22" w14:paraId="7B59A102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796323" w14:textId="3764B4EF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6DD20DC" w14:textId="3B7C6199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C428E62" w14:textId="0F3BBF98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05D261C" w14:textId="173A6398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osu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08BD838" w14:textId="67DA76CC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FF279DE" w14:textId="6B5306C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43A02DA" w14:textId="75614C6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8C5C4C" w14:textId="0C65D914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3BD8B67" w14:textId="3A685B70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2501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999C64F" w14:textId="59A49729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74135</w:t>
            </w:r>
          </w:p>
        </w:tc>
      </w:tr>
      <w:tr w:rsidR="000F28C3" w:rsidRPr="00653D22" w14:paraId="22F04D22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82C18A" w14:textId="586FBCA5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5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B478FB2" w14:textId="2AF4970D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3605ADB" w14:textId="50E16701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28A706E" w14:textId="7300E9B5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40802E2" w14:textId="4CB3DBF6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2634030" w14:textId="5593404F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4A25218" w14:textId="3A770E8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3448B3" w14:textId="19C5A69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AD5B6BE" w14:textId="2363640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57629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3D08E4E" w14:textId="52254B35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87880</w:t>
            </w:r>
          </w:p>
        </w:tc>
      </w:tr>
      <w:tr w:rsidR="000F28C3" w:rsidRPr="00653D22" w14:paraId="2913BBD2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CBE27F" w14:textId="3D3DEC6C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3BD1779" w14:textId="148FFC2F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83A682D" w14:textId="209609C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3BB83C8" w14:textId="3C70F8DF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ilo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BBB45AD" w14:textId="45BB1F56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, 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A6CFCA1" w14:textId="45869F40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2246CDB" w14:textId="01561BB0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70C229" w14:textId="170FFA0A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2D56600" w14:textId="2354B8EF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2806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FB6F64C" w14:textId="0786287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32200</w:t>
            </w:r>
          </w:p>
        </w:tc>
      </w:tr>
      <w:tr w:rsidR="000F28C3" w:rsidRPr="00653D22" w14:paraId="161481F2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1924A7" w14:textId="26280BED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4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0A011CD" w14:textId="54D75DB0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7D7DE7B" w14:textId="57A21DB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F7EFBF0" w14:textId="3C914C5C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593E55A" w14:textId="4E739E36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5D28C42" w14:textId="6371D83F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95B7C4A" w14:textId="08CA6CC3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BC2B8D" w14:textId="774ABBF4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5EDFA60C" w14:textId="4469FC94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7979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4F214CB" w14:textId="2786467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11959</w:t>
            </w:r>
          </w:p>
        </w:tc>
      </w:tr>
      <w:tr w:rsidR="000F28C3" w:rsidRPr="00653D22" w14:paraId="6D4A8B9D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C9DE5B" w14:textId="6411D581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6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A6420CC" w14:textId="4C564A4F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E4B26D8" w14:textId="09EEC04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41E2CAC" w14:textId="6E82E661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ilo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4A4943C" w14:textId="64C76B58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8D77BCA" w14:textId="0F2B70CA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B4E4D9" w14:textId="1FA1B61E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C4B52" w14:textId="31B1FA25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75A2779B" w14:textId="256984A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2661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4D36805" w14:textId="3FB2953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747621</w:t>
            </w:r>
          </w:p>
        </w:tc>
      </w:tr>
      <w:tr w:rsidR="000F28C3" w:rsidRPr="00653D22" w14:paraId="567B63B1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DAF35B" w14:textId="66F2FB46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DB6C47F" w14:textId="75A7604E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79D1F32" w14:textId="312DB14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1C279BD" w14:textId="0DACF45B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CC50075" w14:textId="0546284D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AF5635" w14:textId="67E2F4E2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D8B0797" w14:textId="02303823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F31FA" w14:textId="1C55B3D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11D230E" w14:textId="318FFC23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39752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5D6A4C1" w14:textId="18133200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01582</w:t>
            </w:r>
          </w:p>
        </w:tc>
      </w:tr>
      <w:tr w:rsidR="000F28C3" w:rsidRPr="00653D22" w14:paraId="1BF9774C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AC6680" w14:textId="6718F0A8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58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EE5173D" w14:textId="2DAC6517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5B957BA" w14:textId="4A1C9C78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26748DF" w14:textId="549FD45D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F6365BB" w14:textId="519DB536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, 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342A528" w14:textId="1677F4EA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EC6AA6D" w14:textId="31DBE0F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4E89A" w14:textId="50BFC4A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3DC0DA0" w14:textId="582A721D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6265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C037703" w14:textId="34108E8F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03388</w:t>
            </w:r>
          </w:p>
        </w:tc>
      </w:tr>
      <w:tr w:rsidR="000F28C3" w:rsidRPr="00653D22" w14:paraId="5C9A9829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6263D8" w14:textId="0E0D7C7B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5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59D2903" w14:textId="57FAE6EE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93B463C" w14:textId="3AEAC402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202463C" w14:textId="0D048A4A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C4D4EDB" w14:textId="1B5E8AE7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CD6DFFC" w14:textId="5359DDE8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A5B7168" w14:textId="5CFC6D3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1A78BA" w14:textId="6766058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3F963829" w14:textId="1EBEF875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51988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0F54667" w14:textId="19155F0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523291</w:t>
            </w:r>
          </w:p>
        </w:tc>
      </w:tr>
      <w:tr w:rsidR="000F28C3" w:rsidRPr="00653D22" w14:paraId="3B5901B9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CC4652" w14:textId="1765377D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4B28C89" w14:textId="1D1F177A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0C627F4" w14:textId="32506CF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CF7A0B8" w14:textId="02FC794C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ilotinib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2DD8DF5" w14:textId="43BBD557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89BC50D" w14:textId="39ABE062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AE33D6A" w14:textId="278D6C2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B80676" w14:textId="7FFA778A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0DCDFEC" w14:textId="1EEC685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8467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487085F" w14:textId="4E7AA1E9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94016</w:t>
            </w:r>
          </w:p>
        </w:tc>
      </w:tr>
      <w:tr w:rsidR="000F28C3" w:rsidRPr="00653D22" w14:paraId="7B13D42F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A3FA0C" w14:textId="43C13B7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47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DBC8CCF" w14:textId="0CBE977F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5728AA3" w14:textId="52E9E18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63D53D9" w14:textId="09B97CF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9C6945B" w14:textId="13488030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32364FCF" w14:textId="550CB9A3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A08F7D" w14:textId="3BB17D78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AD9FB3" w14:textId="256171E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09D48872" w14:textId="29203EE1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1626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9833EFA" w14:textId="56E558AB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017743</w:t>
            </w:r>
          </w:p>
        </w:tc>
      </w:tr>
      <w:tr w:rsidR="000F28C3" w:rsidRPr="00653D22" w14:paraId="47AAF149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2C00756" w14:textId="505066B6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4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BE6363F" w14:textId="0AC0BFE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9BBFE15" w14:textId="7772C0D0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0F3463" w14:textId="61D8F09B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E597BC0" w14:textId="1362CC01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29ED6106" w14:textId="35C3D39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2AFE8B7" w14:textId="31C14EF3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7F7D8A" w14:textId="349B8AD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2FFCE6F" w14:textId="3AC2077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303306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A9F2DBF" w14:textId="646AA22C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2920075</w:t>
            </w:r>
          </w:p>
        </w:tc>
      </w:tr>
      <w:tr w:rsidR="000F28C3" w:rsidRPr="00653D22" w14:paraId="48D3887E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F7472E" w14:textId="729EB83B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4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0725207" w14:textId="32F5964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CC1B7B9" w14:textId="4787E5EF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EB2249A" w14:textId="6070630B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332ED1C" w14:textId="37556716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3BEF162" w14:textId="64DBCF0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F3F2EDE" w14:textId="41EA6AEC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F5EB91" w14:textId="3D97477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165AE941" w14:textId="7D554AED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5693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8B31258" w14:textId="463B4DF5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00971</w:t>
            </w:r>
          </w:p>
        </w:tc>
      </w:tr>
      <w:tr w:rsidR="000F28C3" w:rsidRPr="00653D22" w14:paraId="641AA8A4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6283165" w14:textId="254C6857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5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EFBF7E8" w14:textId="212A21FF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362882D" w14:textId="104F1DDA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60EFACB" w14:textId="24B6C062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7B80C6B" w14:textId="29D578C4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AC15A6F" w14:textId="66C62C84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6B72DEF" w14:textId="0845EEED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6A3351" w14:textId="0871E9EE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13F9041" w14:textId="427C85A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6956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E8DE1C2" w14:textId="38896309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817239</w:t>
            </w:r>
          </w:p>
        </w:tc>
      </w:tr>
      <w:tr w:rsidR="000F28C3" w:rsidRPr="00653D22" w14:paraId="03D92335" w14:textId="77777777" w:rsidTr="005019D6">
        <w:trPr>
          <w:trHeight w:val="30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C47B42" w14:textId="10EF54C7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5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5B99175" w14:textId="52DC05BE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B0E005B" w14:textId="118992BC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3308E82" w14:textId="04AF3F68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o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8D7D6D6" w14:textId="604507FB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, b2a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B599FC4" w14:textId="24AC67A4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852FBBE" w14:textId="57011FF8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908430" w14:textId="39C95116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6D2BE8F2" w14:textId="763D2132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32600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8947F01" w14:textId="397C48F3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1277912</w:t>
            </w:r>
          </w:p>
        </w:tc>
      </w:tr>
      <w:tr w:rsidR="000F28C3" w:rsidRPr="00653D22" w14:paraId="5247EE9E" w14:textId="77777777" w:rsidTr="000F541A">
        <w:trPr>
          <w:trHeight w:val="300"/>
        </w:trPr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5390" w14:textId="70F46B7F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UKJ6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94B3" w14:textId="580C6195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8B9F" w14:textId="4FE7EBB6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F828" w14:textId="36B93860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nilotinib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BC26" w14:textId="49E5DF8F" w:rsidR="000F28C3" w:rsidRPr="000506A1" w:rsidRDefault="000F28C3" w:rsidP="000F28C3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b3a2, b2a2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C3D3" w14:textId="6EF878D2" w:rsidR="000F28C3" w:rsidRPr="000506A1" w:rsidRDefault="000F28C3" w:rsidP="000F28C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41D4" w14:textId="2D4D139A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2A06" w14:textId="434653FC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F104" w14:textId="0F9199DF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73080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C8D8" w14:textId="654D6947" w:rsidR="000F28C3" w:rsidRPr="000506A1" w:rsidRDefault="000F28C3" w:rsidP="000F28C3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>
              <w:rPr>
                <w:rFonts w:ascii="Calibri" w:hAnsi="Calibri" w:cs="Calibri"/>
              </w:rPr>
              <w:t>659187</w:t>
            </w:r>
          </w:p>
        </w:tc>
      </w:tr>
    </w:tbl>
    <w:p w14:paraId="08DD272E" w14:textId="3F6BBCAF" w:rsidR="00F15C4C" w:rsidRPr="000F541A" w:rsidRDefault="00FE359F">
      <w:pPr>
        <w:rPr>
          <w:rFonts w:asciiTheme="majorHAnsi" w:hAnsiTheme="majorHAnsi" w:cstheme="majorHAnsi"/>
          <w:lang w:val="en-GB"/>
        </w:rPr>
      </w:pPr>
      <w:r w:rsidRPr="000F541A">
        <w:rPr>
          <w:rFonts w:asciiTheme="majorHAnsi" w:hAnsiTheme="majorHAnsi" w:cstheme="majorHAnsi"/>
          <w:lang w:val="en-GB"/>
        </w:rPr>
        <w:t>UKJ</w:t>
      </w:r>
      <w:r w:rsidR="00EA652F" w:rsidRPr="000F541A">
        <w:rPr>
          <w:rFonts w:asciiTheme="majorHAnsi" w:hAnsiTheme="majorHAnsi" w:cstheme="majorHAnsi"/>
          <w:lang w:val="en-GB"/>
        </w:rPr>
        <w:t>,</w:t>
      </w:r>
      <w:r w:rsidRPr="000F541A">
        <w:rPr>
          <w:rFonts w:asciiTheme="majorHAnsi" w:hAnsiTheme="majorHAnsi" w:cstheme="majorHAnsi"/>
          <w:lang w:val="en-GB"/>
        </w:rPr>
        <w:t xml:space="preserve"> Sample IDs of the </w:t>
      </w:r>
      <w:r w:rsidRPr="000F541A">
        <w:rPr>
          <w:rFonts w:asciiTheme="majorHAnsi" w:hAnsiTheme="majorHAnsi" w:cstheme="majorHAnsi"/>
          <w:lang w:val="en-US"/>
        </w:rPr>
        <w:t>molecular-oncology la</w:t>
      </w:r>
      <w:proofErr w:type="spellStart"/>
      <w:r w:rsidRPr="000F541A">
        <w:rPr>
          <w:rFonts w:asciiTheme="majorHAnsi" w:hAnsiTheme="majorHAnsi" w:cstheme="majorHAnsi"/>
          <w:lang w:val="en-GB"/>
        </w:rPr>
        <w:t>boratory</w:t>
      </w:r>
      <w:proofErr w:type="spellEnd"/>
      <w:r w:rsidRPr="000F541A">
        <w:rPr>
          <w:rFonts w:asciiTheme="majorHAnsi" w:hAnsiTheme="majorHAnsi" w:cstheme="majorHAnsi"/>
          <w:lang w:val="en-GB"/>
        </w:rPr>
        <w:t xml:space="preserve"> at Jena Un</w:t>
      </w:r>
      <w:r w:rsidR="0081780B" w:rsidRPr="000F541A">
        <w:rPr>
          <w:rFonts w:asciiTheme="majorHAnsi" w:hAnsiTheme="majorHAnsi" w:cstheme="majorHAnsi"/>
          <w:lang w:val="en-GB"/>
        </w:rPr>
        <w:t>i</w:t>
      </w:r>
      <w:r w:rsidRPr="000F541A">
        <w:rPr>
          <w:rFonts w:asciiTheme="majorHAnsi" w:hAnsiTheme="majorHAnsi" w:cstheme="majorHAnsi"/>
          <w:lang w:val="en-GB"/>
        </w:rPr>
        <w:t xml:space="preserve">versity Hospital; </w:t>
      </w:r>
      <w:r w:rsidR="00EA652F" w:rsidRPr="000F541A">
        <w:rPr>
          <w:rFonts w:asciiTheme="majorHAnsi" w:hAnsiTheme="majorHAnsi" w:cstheme="majorHAnsi"/>
          <w:lang w:val="en-GB"/>
        </w:rPr>
        <w:t>f</w:t>
      </w:r>
      <w:r w:rsidR="00470CA7" w:rsidRPr="000F541A">
        <w:rPr>
          <w:rFonts w:asciiTheme="majorHAnsi" w:hAnsiTheme="majorHAnsi" w:cstheme="majorHAnsi"/>
          <w:lang w:val="en-GB"/>
        </w:rPr>
        <w:t xml:space="preserve">, </w:t>
      </w:r>
      <w:r w:rsidR="00EA652F" w:rsidRPr="000F541A">
        <w:rPr>
          <w:rFonts w:asciiTheme="majorHAnsi" w:hAnsiTheme="majorHAnsi" w:cstheme="majorHAnsi"/>
          <w:lang w:val="en-GB"/>
        </w:rPr>
        <w:t>female; m</w:t>
      </w:r>
      <w:r w:rsidR="00470CA7" w:rsidRPr="000F541A">
        <w:rPr>
          <w:rFonts w:asciiTheme="majorHAnsi" w:hAnsiTheme="majorHAnsi" w:cstheme="majorHAnsi"/>
          <w:lang w:val="en-GB"/>
        </w:rPr>
        <w:t xml:space="preserve">, </w:t>
      </w:r>
      <w:r w:rsidR="00EA652F" w:rsidRPr="000F541A">
        <w:rPr>
          <w:rFonts w:asciiTheme="majorHAnsi" w:hAnsiTheme="majorHAnsi" w:cstheme="majorHAnsi"/>
          <w:lang w:val="en-GB"/>
        </w:rPr>
        <w:t>male;</w:t>
      </w:r>
      <w:r w:rsidR="00804F72" w:rsidRPr="000F541A">
        <w:rPr>
          <w:rFonts w:asciiTheme="majorHAnsi" w:hAnsiTheme="majorHAnsi" w:cstheme="majorHAnsi"/>
          <w:lang w:val="en-GB"/>
        </w:rPr>
        <w:t xml:space="preserve"> TKI, </w:t>
      </w:r>
      <w:r w:rsidR="006F3204" w:rsidRPr="000F541A">
        <w:rPr>
          <w:rFonts w:asciiTheme="majorHAnsi" w:hAnsiTheme="majorHAnsi" w:cstheme="majorHAnsi"/>
          <w:lang w:val="en-GB"/>
        </w:rPr>
        <w:t>Tyrosine</w:t>
      </w:r>
      <w:r w:rsidR="00804F72" w:rsidRPr="000F541A">
        <w:rPr>
          <w:rFonts w:asciiTheme="majorHAnsi" w:hAnsiTheme="majorHAnsi" w:cstheme="majorHAnsi"/>
          <w:lang w:val="en-GB"/>
        </w:rPr>
        <w:t xml:space="preserve"> Kinase Inhibitor; abs cp, absolute copies; </w:t>
      </w:r>
      <w:r w:rsidR="00266490" w:rsidRPr="000F541A">
        <w:rPr>
          <w:rFonts w:asciiTheme="majorHAnsi" w:hAnsiTheme="majorHAnsi" w:cstheme="majorHAnsi"/>
          <w:lang w:val="en-GB"/>
        </w:rPr>
        <w:t>1#, replicate</w:t>
      </w:r>
      <w:r w:rsidR="006F3204" w:rsidRPr="000F541A">
        <w:rPr>
          <w:rFonts w:asciiTheme="majorHAnsi" w:hAnsiTheme="majorHAnsi" w:cstheme="majorHAnsi"/>
          <w:lang w:val="en-GB"/>
        </w:rPr>
        <w:t xml:space="preserve"> 1; 2#, replicate 2.</w:t>
      </w:r>
    </w:p>
    <w:sectPr w:rsidR="00F15C4C" w:rsidRPr="000F541A" w:rsidSect="00F15C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6A1"/>
    <w:rsid w:val="000506A1"/>
    <w:rsid w:val="000765A7"/>
    <w:rsid w:val="000F28C3"/>
    <w:rsid w:val="000F541A"/>
    <w:rsid w:val="0018327A"/>
    <w:rsid w:val="001C160E"/>
    <w:rsid w:val="00266490"/>
    <w:rsid w:val="002A3EF5"/>
    <w:rsid w:val="002D68E6"/>
    <w:rsid w:val="00470CA7"/>
    <w:rsid w:val="004D3080"/>
    <w:rsid w:val="005019D6"/>
    <w:rsid w:val="005446A6"/>
    <w:rsid w:val="00565486"/>
    <w:rsid w:val="00653D22"/>
    <w:rsid w:val="006632AD"/>
    <w:rsid w:val="006F3204"/>
    <w:rsid w:val="007E31A6"/>
    <w:rsid w:val="00804F72"/>
    <w:rsid w:val="00810220"/>
    <w:rsid w:val="0081780B"/>
    <w:rsid w:val="00887594"/>
    <w:rsid w:val="008B368D"/>
    <w:rsid w:val="008F14FC"/>
    <w:rsid w:val="009526E6"/>
    <w:rsid w:val="009B5164"/>
    <w:rsid w:val="00A56960"/>
    <w:rsid w:val="00D04BFC"/>
    <w:rsid w:val="00D17CC7"/>
    <w:rsid w:val="00DE43A2"/>
    <w:rsid w:val="00E65908"/>
    <w:rsid w:val="00EA652F"/>
    <w:rsid w:val="00F12A45"/>
    <w:rsid w:val="00F15C4C"/>
    <w:rsid w:val="00FE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79DEC"/>
  <w15:chartTrackingRefBased/>
  <w15:docId w15:val="{13815DF5-CA87-4D54-89AA-C038D3C16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5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5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48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oncarevic</dc:creator>
  <cp:keywords/>
  <dc:description/>
  <cp:lastModifiedBy>chn off32</cp:lastModifiedBy>
  <cp:revision>9</cp:revision>
  <dcterms:created xsi:type="dcterms:W3CDTF">2020-12-23T09:40:00Z</dcterms:created>
  <dcterms:modified xsi:type="dcterms:W3CDTF">2021-03-10T07:54:00Z</dcterms:modified>
</cp:coreProperties>
</file>